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931957">
      <w:pPr>
        <w:spacing w:line="240" w:lineRule="atLeast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sz w:val="24"/>
        </w:rPr>
        <w:t>Figure</w:t>
      </w:r>
      <w:r>
        <w:rPr>
          <w:rFonts w:ascii="Times New Roman" w:hAnsi="Times New Roman"/>
          <w:sz w:val="24"/>
        </w:rPr>
        <w:t xml:space="preserve"> 4</w:t>
      </w:r>
    </w:p>
    <w:p w14:paraId="51631BEE">
      <w:pPr>
        <w:spacing w:line="240" w:lineRule="atLeast"/>
        <w:jc w:val="left"/>
      </w:pPr>
      <w:r>
        <w:drawing>
          <wp:inline distT="0" distB="0" distL="0" distR="0">
            <wp:extent cx="9738360" cy="4983480"/>
            <wp:effectExtent l="0" t="0" r="0" b="7620"/>
            <wp:docPr id="848595370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595370" name="图片 2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738360" cy="498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0BC71">
      <w:pPr>
        <w:spacing w:after="160" w:line="480" w:lineRule="auto"/>
        <w:jc w:val="left"/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</w:pP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Figure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4: MR leave-one-out sensitivity analysis.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T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op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(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from left to righ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)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, leave-one-out sensitivity analysis of zinc on epilepsy, zinc on generalized epilepsy and GST on generalized epilepsy.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M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iddle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(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from left to righ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)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, scatter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albumin on generalized epilepsy, epilepsy on urate and epilepsy on zinc.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B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ottom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(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from left to righ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)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, scatter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epilepsy on TBIL, generalized epilepsy on ascorbate, and generalized epilepsy on retinol. MR, mendelian randomization; TBIL, total bilirubin; GST, glutathione transferase.</w:t>
      </w:r>
    </w:p>
    <w:p w14:paraId="7D0D46E0">
      <w:pPr>
        <w:spacing w:line="240" w:lineRule="atLeast"/>
        <w:jc w:val="left"/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4OGY3Y2NkYjg3MDVlOGY1MTAwODY1NDA4OTMyMDkifQ=="/>
  </w:docVars>
  <w:rsids>
    <w:rsidRoot w:val="00C34A3D"/>
    <w:rsid w:val="00362AEB"/>
    <w:rsid w:val="00421E6E"/>
    <w:rsid w:val="00434986"/>
    <w:rsid w:val="00C34A3D"/>
    <w:rsid w:val="1DC67DA7"/>
    <w:rsid w:val="38057892"/>
    <w:rsid w:val="6371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widowControl w:val="0"/>
      <w:suppressLineNumbers w:val="0"/>
      <w:spacing w:before="340" w:beforeAutospacing="0" w:after="330" w:afterAutospacing="0" w:line="576" w:lineRule="auto"/>
      <w:ind w:left="0" w:right="0"/>
      <w:jc w:val="both"/>
      <w:outlineLvl w:val="0"/>
    </w:pPr>
    <w:rPr>
      <w:rFonts w:hint="eastAsia" w:ascii="等线" w:hAnsi="等线" w:eastAsia="等线" w:cs="等线"/>
      <w:b/>
      <w:bCs/>
      <w:kern w:val="44"/>
      <w:sz w:val="44"/>
      <w:szCs w:val="44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页眉 字符"/>
    <w:basedOn w:val="6"/>
    <w:link w:val="4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</Words>
  <Characters>20</Characters>
  <Lines>1</Lines>
  <Paragraphs>1</Paragraphs>
  <TotalTime>0</TotalTime>
  <ScaleCrop>false</ScaleCrop>
  <LinksUpToDate>false</LinksUpToDate>
  <CharactersWithSpaces>2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08:04:00Z</dcterms:created>
  <dc:creator>岚 张</dc:creator>
  <cp:lastModifiedBy>唐颖</cp:lastModifiedBy>
  <dcterms:modified xsi:type="dcterms:W3CDTF">2024-09-14T12:19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62AF3193FD5436A844DD847F3C3200E_12</vt:lpwstr>
  </property>
</Properties>
</file>